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F0456" w14:textId="1EECF654" w:rsidR="00545791" w:rsidRPr="0048036E" w:rsidRDefault="006B4B64" w:rsidP="0048036E">
      <w:pPr>
        <w:tabs>
          <w:tab w:val="left" w:pos="791"/>
        </w:tabs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426811">
        <w:rPr>
          <w:rFonts w:ascii="Times New Roman" w:hAnsi="Times New Roman" w:cs="Times New Roman"/>
          <w:b/>
          <w:sz w:val="22"/>
        </w:rPr>
        <w:t>T</w:t>
      </w:r>
      <w:r w:rsidR="0048036E" w:rsidRPr="0048036E">
        <w:rPr>
          <w:rFonts w:ascii="Times New Roman" w:hAnsi="Times New Roman" w:cs="Times New Roman"/>
          <w:b/>
          <w:sz w:val="22"/>
        </w:rPr>
        <w:t xml:space="preserve">able </w:t>
      </w:r>
      <w:r w:rsidR="00810179">
        <w:rPr>
          <w:rFonts w:ascii="Times New Roman" w:hAnsi="Times New Roman" w:cs="Times New Roman"/>
          <w:b/>
          <w:sz w:val="22"/>
        </w:rPr>
        <w:t>1</w:t>
      </w:r>
      <w:r w:rsidR="0048036E" w:rsidRPr="0048036E">
        <w:rPr>
          <w:rFonts w:ascii="Times New Roman" w:hAnsi="Times New Roman" w:cs="Times New Roman"/>
          <w:b/>
          <w:sz w:val="22"/>
        </w:rPr>
        <w:t>.</w:t>
      </w:r>
      <w:r w:rsidR="0048036E" w:rsidRPr="0048036E">
        <w:rPr>
          <w:rFonts w:ascii="Times New Roman" w:hAnsi="Times New Roman" w:cs="Times New Roman"/>
          <w:sz w:val="22"/>
        </w:rPr>
        <w:t xml:space="preserve"> Group demographics and cohort characteristics</w:t>
      </w:r>
      <w:r>
        <w:rPr>
          <w:rFonts w:ascii="Times New Roman" w:hAnsi="Times New Roman" w:cs="Times New Roman"/>
          <w:sz w:val="22"/>
        </w:rPr>
        <w:t xml:space="preserve"> (after PSM)</w:t>
      </w:r>
    </w:p>
    <w:tbl>
      <w:tblPr>
        <w:tblStyle w:val="3"/>
        <w:tblW w:w="0" w:type="auto"/>
        <w:jc w:val="center"/>
        <w:tblLook w:val="0400" w:firstRow="0" w:lastRow="0" w:firstColumn="0" w:lastColumn="0" w:noHBand="0" w:noVBand="1"/>
      </w:tblPr>
      <w:tblGrid>
        <w:gridCol w:w="2268"/>
        <w:gridCol w:w="2552"/>
        <w:gridCol w:w="2977"/>
      </w:tblGrid>
      <w:tr w:rsidR="004B6D3F" w:rsidRPr="00F32DAE" w14:paraId="2101AA19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A8AE75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39BD95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 w:rsidRPr="00F32DAE">
              <w:rPr>
                <w:rFonts w:ascii="Times New Roman" w:hAnsi="Times New Roman" w:cs="Times New Roman"/>
              </w:rPr>
              <w:t>Delirium</w:t>
            </w: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2AD95D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4B6D3F" w:rsidRPr="00F32DAE" w14:paraId="4CBFF54A" w14:textId="77777777" w:rsidTr="004B6D3F">
        <w:trPr>
          <w:jc w:val="center"/>
        </w:trPr>
        <w:tc>
          <w:tcPr>
            <w:tcW w:w="2268" w:type="dxa"/>
            <w:vMerge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57E734EE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center"/>
          </w:tcPr>
          <w:p w14:paraId="5BE682F9" w14:textId="659FE521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5,805)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353B759B" w14:textId="54938A60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11,151)</w:t>
            </w:r>
          </w:p>
        </w:tc>
      </w:tr>
      <w:tr w:rsidR="004B6D3F" w:rsidRPr="00F32DAE" w14:paraId="7574B8A8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31EFEC" w14:textId="0E4E9585" w:rsidR="004B6D3F" w:rsidRPr="00F32DAE" w:rsidRDefault="004B6D3F" w:rsidP="009B352D">
            <w:pPr>
              <w:rPr>
                <w:rFonts w:ascii="Times New Roman" w:hAnsi="Times New Roman" w:cs="Times New Roman"/>
              </w:rPr>
            </w:pPr>
            <w:r w:rsidRPr="00F32DAE">
              <w:rPr>
                <w:rFonts w:ascii="Times New Roman" w:hAnsi="Times New Roman" w:cs="Times New Roman" w:hint="eastAsia"/>
              </w:rPr>
              <w:t>A</w:t>
            </w:r>
            <w:r w:rsidRPr="00F32DAE">
              <w:rPr>
                <w:rFonts w:ascii="Times New Roman" w:hAnsi="Times New Roman" w:cs="Times New Roman"/>
              </w:rPr>
              <w:t>ge</w:t>
            </w:r>
            <w:r>
              <w:rPr>
                <w:rFonts w:ascii="Times New Roman" w:hAnsi="Times New Roman" w:cs="Times New Roman"/>
              </w:rPr>
              <w:t>, yea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CE1AFC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EDFEE8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153E6272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9DCF3EE" w14:textId="3FA4CD22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4C869E58" w14:textId="45AA3233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90 (55.28, 75.62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6375683D" w14:textId="4492B922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4 (54.91, 75.99)</w:t>
            </w:r>
          </w:p>
        </w:tc>
      </w:tr>
      <w:tr w:rsidR="004B6D3F" w:rsidRPr="00F32DAE" w14:paraId="31640127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5537E2B" w14:textId="77777777" w:rsidR="004B6D3F" w:rsidRPr="00F32DAE" w:rsidRDefault="004B6D3F" w:rsidP="009B3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F1BE76D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C8A1618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45DFBB0E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48D1406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134628BD" w14:textId="4DCB145C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378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595861F" w14:textId="6CBF69F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159</w:t>
            </w:r>
          </w:p>
        </w:tc>
      </w:tr>
      <w:tr w:rsidR="004B6D3F" w:rsidRPr="00F32DAE" w14:paraId="43045C81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317D497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44369CA" w14:textId="02D8DE80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427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193E486C" w14:textId="152E0772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992</w:t>
            </w:r>
          </w:p>
        </w:tc>
      </w:tr>
      <w:tr w:rsidR="004B6D3F" w:rsidRPr="00F32DAE" w14:paraId="4C0730C6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95DA412" w14:textId="77777777" w:rsidR="004B6D3F" w:rsidRPr="00F32DAE" w:rsidRDefault="004B6D3F" w:rsidP="009B35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thnicity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86C0CE6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4379C89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7ED4C792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8D3106F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hite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642A4006" w14:textId="68493B61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530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43E70DE1" w14:textId="1E566D06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,611</w:t>
            </w:r>
          </w:p>
        </w:tc>
      </w:tr>
      <w:tr w:rsidR="004B6D3F" w:rsidRPr="00F32DAE" w14:paraId="00E606E7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8D8C768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lack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F66BFDE" w14:textId="60495293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63DB6E61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4B6D3F" w:rsidRPr="00F32DAE" w14:paraId="3A0C7E61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E536E08" w14:textId="77777777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the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01B0F929" w14:textId="39BC586F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692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7D533B9C" w14:textId="6B173D68" w:rsidR="004B6D3F" w:rsidRPr="00F32DAE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744</w:t>
            </w:r>
          </w:p>
        </w:tc>
      </w:tr>
      <w:tr w:rsidR="004B6D3F" w:rsidRPr="00F32DAE" w14:paraId="32331A3F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9A92A93" w14:textId="3E340D7F" w:rsidR="004B6D3F" w:rsidRDefault="004B6D3F" w:rsidP="001C69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st Care Unit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19D33467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68E1594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7092F1CF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AC060B6" w14:textId="4C94FC55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SICU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414B1948" w14:textId="1A0CBC1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7915C009" w14:textId="48393ED6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548</w:t>
            </w:r>
          </w:p>
        </w:tc>
      </w:tr>
      <w:tr w:rsidR="004B6D3F" w:rsidRPr="00F32DAE" w14:paraId="7273EA66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0DA0417" w14:textId="186FB48D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CU/SICU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16DB9018" w14:textId="18CDF572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,899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033A2DE" w14:textId="179C2006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923</w:t>
            </w:r>
          </w:p>
        </w:tc>
      </w:tr>
      <w:tr w:rsidR="004B6D3F" w:rsidRPr="00F32DAE" w14:paraId="3CD74D65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88AFFF6" w14:textId="391DE3F3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ICU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078A7C87" w14:textId="5CDB71D4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  <w:r w:rsidR="00D661D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66D7F9C4" w14:textId="12FBA868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7</w:t>
            </w:r>
          </w:p>
        </w:tc>
      </w:tr>
      <w:tr w:rsidR="004B6D3F" w:rsidRPr="00F32DAE" w14:paraId="15425B76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51B24E7" w14:textId="70E9744A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VICU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4D635E46" w14:textId="21DE365F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151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782491A5" w14:textId="58092880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="00D661DF">
              <w:rPr>
                <w:rFonts w:ascii="Times New Roman" w:hAnsi="Times New Roman" w:cs="Times New Roman"/>
              </w:rPr>
              <w:t>084</w:t>
            </w:r>
          </w:p>
        </w:tc>
      </w:tr>
      <w:tr w:rsidR="004B6D3F" w:rsidRPr="00F32DAE" w14:paraId="0B0D7705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08D73A0" w14:textId="453CB830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7D99A42D" w14:textId="1FFFF802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A3C57A6" w14:textId="688EA3BF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4B6D3F" w:rsidRPr="00F32DAE" w14:paraId="05A2BCCE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9FCE547" w14:textId="77777777" w:rsidR="004B6D3F" w:rsidRDefault="004B6D3F" w:rsidP="00DC3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rst-day SOFA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5F499F4" w14:textId="77777777" w:rsidR="004B6D3F" w:rsidRDefault="004B6D3F" w:rsidP="00DC3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3C2F239" w14:textId="77777777" w:rsidR="004B6D3F" w:rsidRDefault="004B6D3F" w:rsidP="00DC3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606F881B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F31DD1D" w14:textId="6DB279D9" w:rsidR="004B6D3F" w:rsidRDefault="004B6D3F" w:rsidP="00DC3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46FC76CE" w14:textId="11161E89" w:rsidR="004B6D3F" w:rsidRDefault="00D661DF" w:rsidP="00DC3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r w:rsidR="004B6D3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</w:t>
            </w:r>
            <w:r w:rsidR="004B6D3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1</w:t>
            </w:r>
            <w:r w:rsidR="004B6D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E668B6F" w14:textId="2F9503BB" w:rsidR="004B6D3F" w:rsidRDefault="00D661DF" w:rsidP="00DC3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4B6D3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</w:t>
            </w:r>
            <w:r w:rsidR="004B6D3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</w:t>
            </w:r>
            <w:r w:rsidR="004B6D3F"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512A9A22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1C55691" w14:textId="77777777" w:rsidR="004B6D3F" w:rsidRDefault="004B6D3F" w:rsidP="00DC3D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irst-day GCS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7A96BB95" w14:textId="77777777" w:rsidR="004B6D3F" w:rsidRDefault="004B6D3F" w:rsidP="00DC3D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3A74B34" w14:textId="77777777" w:rsidR="004B6D3F" w:rsidRDefault="004B6D3F" w:rsidP="00DC3D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555DDB4E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A67D98C" w14:textId="677820D7" w:rsidR="004B6D3F" w:rsidRDefault="004B6D3F" w:rsidP="00DC3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2D11CFD7" w14:textId="77777777" w:rsidR="004B6D3F" w:rsidRDefault="004B6D3F" w:rsidP="00DC3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8, 14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1F5F27E0" w14:textId="77777777" w:rsidR="004B6D3F" w:rsidRDefault="004B6D3F" w:rsidP="00DC3D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10, 15)</w:t>
            </w:r>
          </w:p>
        </w:tc>
      </w:tr>
      <w:tr w:rsidR="004B6D3F" w:rsidRPr="00F32DAE" w14:paraId="044B4253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E6EA6E0" w14:textId="534FBDB8" w:rsidR="004B6D3F" w:rsidRDefault="004B6D3F" w:rsidP="00C738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S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5604C547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10110FD6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7671A3DA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7670C2A" w14:textId="7AB9438B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074A8AFE" w14:textId="08AA2792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, 3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1C2DCAF" w14:textId="607C43F4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, 3)</w:t>
            </w:r>
          </w:p>
        </w:tc>
      </w:tr>
      <w:tr w:rsidR="004B6D3F" w:rsidRPr="00F32DAE" w14:paraId="3E7493E2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1BF8A75" w14:textId="1D8B9900" w:rsidR="004B6D3F" w:rsidRDefault="004B6D3F" w:rsidP="002252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DS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5C2FAEAD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C4D0C93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0BDEE609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43E77E4" w14:textId="1C06F611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6B8A0BF7" w14:textId="2EDA496B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5, 9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9F9EE08" w14:textId="01768465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3, 8)</w:t>
            </w:r>
          </w:p>
        </w:tc>
      </w:tr>
      <w:tr w:rsidR="004B6D3F" w:rsidRPr="00F32DAE" w14:paraId="16670599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B9F58F9" w14:textId="45024FBC" w:rsidR="004B6D3F" w:rsidRDefault="004B6D3F" w:rsidP="00810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ASIS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1B251BC8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79A77A88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39F06007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6090947" w14:textId="669F8D7A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63B5B97D" w14:textId="0A4DA679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 (34, 45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4D99E24D" w14:textId="39E43FEE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 (31, 41)</w:t>
            </w:r>
          </w:p>
        </w:tc>
      </w:tr>
      <w:tr w:rsidR="004B6D3F" w:rsidRPr="00F32DAE" w14:paraId="5EEEF433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27C61B4" w14:textId="55F351CC" w:rsidR="004B6D3F" w:rsidRDefault="004B6D3F" w:rsidP="00810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PS II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08BD21C4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AC51AD8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49233899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A456D2B" w14:textId="2B0B692C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6479E6EE" w14:textId="11905242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32, 51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39D3046" w14:textId="4F1C73B9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31, 47)</w:t>
            </w:r>
          </w:p>
        </w:tc>
      </w:tr>
      <w:tr w:rsidR="004B6D3F" w:rsidRPr="00F32DAE" w14:paraId="06A9AF92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FDE44B1" w14:textId="3B18139C" w:rsidR="004B6D3F" w:rsidRDefault="004B6D3F" w:rsidP="006E589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verage propofol </w:t>
            </w:r>
            <w:r w:rsidR="006E589B">
              <w:rPr>
                <w:rFonts w:ascii="Times New Roman" w:hAnsi="Times New Roman" w:cs="Times New Roman" w:hint="eastAsia"/>
              </w:rPr>
              <w:t>infusion</w:t>
            </w:r>
            <w:r w:rsidR="006E589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ate,</w:t>
            </w:r>
            <w:r w:rsidR="006E58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1D74">
              <w:rPr>
                <w:rFonts w:ascii="Times New Roman" w:hAnsi="Times New Roman" w:cs="Times New Roman"/>
              </w:rPr>
              <w:t>μ</w:t>
            </w:r>
            <w:r>
              <w:rPr>
                <w:rFonts w:ascii="Times New Roman" w:hAnsi="Times New Roman" w:cs="Times New Roman"/>
              </w:rPr>
              <w:t>g</w:t>
            </w:r>
            <w:proofErr w:type="spellEnd"/>
            <w:r>
              <w:rPr>
                <w:rFonts w:ascii="Times New Roman" w:hAnsi="Times New Roman" w:cs="Times New Roman"/>
              </w:rPr>
              <w:t>/(kg*h)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7CFE13E9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A4EDB23" w14:textId="77777777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4B26AC1C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638A8BC" w14:textId="171B8003" w:rsidR="004B6D3F" w:rsidRDefault="004B6D3F" w:rsidP="004F7BB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6AE0ED0" w14:textId="173FF7A6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4E7B0539" w14:textId="048B31D1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3900D0BD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705569A" w14:textId="6F54B7B4" w:rsidR="004B6D3F" w:rsidRDefault="004B6D3F" w:rsidP="00851D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12D826B1" w14:textId="5D5FFDDE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</w:t>
            </w:r>
            <w:r w:rsidR="00F40BD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2.71, 48.92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951187D" w14:textId="3E10B5E6" w:rsidR="004B6D3F" w:rsidRDefault="004B6D3F" w:rsidP="009B3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</w:t>
            </w:r>
            <w:r w:rsidR="00F40B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9.</w:t>
            </w:r>
            <w:r w:rsidR="00F40BDD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, 51.7</w:t>
            </w:r>
            <w:r w:rsidR="00F40B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642131B5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51328B6" w14:textId="57DDD53B" w:rsidR="004B6D3F" w:rsidRDefault="004B6D3F" w:rsidP="007F3B3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7B0DB4C4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7DCBDB6" w14:textId="02EC4CA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73169A98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5445DE6" w14:textId="4535A68A" w:rsidR="004B6D3F" w:rsidRDefault="004B6D3F" w:rsidP="007F3B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1AD3159A" w14:textId="2784EBD5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5</w:t>
            </w:r>
            <w:r w:rsidR="00F40B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1.4</w:t>
            </w:r>
            <w:r w:rsidR="00F40BD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48.6</w:t>
            </w:r>
            <w:r w:rsidR="00F40BD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EF06EA4" w14:textId="10BE805F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.1</w:t>
            </w:r>
            <w:r w:rsidR="00F40B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29.0</w:t>
            </w:r>
            <w:r w:rsidR="00F40BD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50.9</w:t>
            </w:r>
            <w:r w:rsidR="00F40B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1CC05AB6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38318A4" w14:textId="5994AEA0" w:rsidR="004B6D3F" w:rsidRDefault="004B6D3F" w:rsidP="007F3B3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2754FA8F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21D1585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40159C68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9A2E8F0" w14:textId="181E0B10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19CEFFC7" w14:textId="4365BAE3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81 (20.70, 47.80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5373ECC" w14:textId="6B21F353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F40BD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F40BDD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 xml:space="preserve"> (25.</w:t>
            </w:r>
            <w:r w:rsidR="00F40BDD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, 50.0</w:t>
            </w:r>
            <w:r w:rsidR="00F40BD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4604ADF3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AEB83C1" w14:textId="5CC08743" w:rsidR="004B6D3F" w:rsidRDefault="004B6D3F" w:rsidP="007F3B3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582A51B6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6A8DA1B6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2E8DB440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24E88E1" w14:textId="0D48B5B3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49E608A3" w14:textId="6BECB341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9</w:t>
            </w:r>
            <w:r w:rsidR="00F40BD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0.2</w:t>
            </w:r>
            <w:r w:rsidR="00F40BD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46.52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18E63A72" w14:textId="32BDA49B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</w:t>
            </w:r>
            <w:r w:rsidR="00F40BDD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 xml:space="preserve"> (22.6</w:t>
            </w:r>
            <w:r w:rsidR="00F40BD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48.0</w:t>
            </w:r>
            <w:r w:rsidR="00F40BD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bookmarkStart w:id="0" w:name="_GoBack"/>
        <w:bookmarkEnd w:id="0"/>
      </w:tr>
      <w:tr w:rsidR="004B6D3F" w:rsidRPr="00F32DAE" w14:paraId="70503E63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3AC8165" w14:textId="747754F5" w:rsidR="004B6D3F" w:rsidRDefault="004B6D3F" w:rsidP="007F3B3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5BECB736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33D8350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1917A09E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38B7D5E" w14:textId="3A7998DA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295570AB" w14:textId="488CFC70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5</w:t>
            </w:r>
            <w:r w:rsidR="00F40BD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F40BDD">
              <w:rPr>
                <w:rFonts w:ascii="Times New Roman" w:hAnsi="Times New Roman" w:cs="Times New Roman"/>
              </w:rPr>
              <w:t>20.00</w:t>
            </w:r>
            <w:r>
              <w:rPr>
                <w:rFonts w:ascii="Times New Roman" w:hAnsi="Times New Roman" w:cs="Times New Roman"/>
              </w:rPr>
              <w:t>, 45.24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4DD00AB7" w14:textId="7137FB33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38 (20.</w:t>
            </w:r>
            <w:r w:rsidR="00F40BDD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, 45.59)</w:t>
            </w:r>
          </w:p>
        </w:tc>
      </w:tr>
      <w:tr w:rsidR="004B6D3F" w:rsidRPr="00F32DAE" w14:paraId="43D5F554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8D3013A" w14:textId="3B302041" w:rsidR="004B6D3F" w:rsidRDefault="004B6D3F" w:rsidP="007F3B31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61E2F77E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B3D8C6A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4456DA2F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2906671" w14:textId="52FD08AD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68B6CF8B" w14:textId="05F6C67B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49 (19.35, 43.93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4845072C" w14:textId="6F3F8352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</w:t>
            </w:r>
            <w:r w:rsidR="00F40BDD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(18.7</w:t>
            </w:r>
            <w:r w:rsidR="00F40BDD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43.2</w:t>
            </w:r>
            <w:r w:rsidR="00F40BD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080320E9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FDBDF65" w14:textId="295AB188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7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5115F09E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1BCCFD0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40B4BC1E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1F32B02" w14:textId="1F7CB8DD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68C5AF89" w14:textId="1FF6C193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96 (18.44, 42.85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2EC0360" w14:textId="28AA43A2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3</w:t>
            </w:r>
            <w:r w:rsidR="0057250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AA2BB7">
              <w:rPr>
                <w:rFonts w:ascii="Times New Roman" w:hAnsi="Times New Roman" w:cs="Times New Roman"/>
              </w:rPr>
              <w:t>6.98</w:t>
            </w:r>
            <w:r>
              <w:rPr>
                <w:rFonts w:ascii="Times New Roman" w:hAnsi="Times New Roman" w:cs="Times New Roman"/>
              </w:rPr>
              <w:t>, 41.</w:t>
            </w:r>
            <w:r w:rsidR="00AA2BB7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58B6EB84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69337BF" w14:textId="5B6608C3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18CE840A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45AC2B74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4839D5F6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8ED4C31" w14:textId="6DD206F8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1290A688" w14:textId="1FB711E5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</w:t>
            </w:r>
            <w:r w:rsidR="00AA2BB7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 xml:space="preserve"> (17.51, 42.22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25161C2" w14:textId="169D9E6A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3</w:t>
            </w:r>
            <w:r w:rsidR="00AA2BB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5.4</w:t>
            </w:r>
            <w:r w:rsidR="00AA2BB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40.3</w:t>
            </w:r>
            <w:r w:rsidR="00AA2BB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56AA20AA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D707BB9" w14:textId="4AE86B4D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6F47475E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1C89C5DB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53A0E936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FC92D97" w14:textId="5F1F9029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53E6D1E5" w14:textId="5C48DFE9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</w:t>
            </w:r>
            <w:r w:rsidR="00AA2BB7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 (16.89, 41.47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90F2870" w14:textId="276574A6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.7</w:t>
            </w:r>
            <w:r w:rsidR="00AA2BB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4.1</w:t>
            </w:r>
            <w:r w:rsidR="00AA2BB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39.4</w:t>
            </w:r>
            <w:r w:rsidR="00AA2BB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5009ADBC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1E9140F5" w14:textId="5B48E5FE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4575BE56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113C015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79882BDE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710372E" w14:textId="7807DB4E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2421BCB3" w14:textId="70871BF1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0</w:t>
            </w:r>
            <w:r w:rsidR="00AA2BB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6.15, 40.78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D50E277" w14:textId="1B29BC38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</w:t>
            </w:r>
            <w:r w:rsidR="00AA2BB7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(13.0</w:t>
            </w:r>
            <w:r w:rsidR="00AA2BB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 38.</w:t>
            </w:r>
            <w:r w:rsidR="00AA2BB7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3BDF393F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25404E4" w14:textId="371B55AC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6C4C5BE4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486E3B75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1CAB8AA6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C8D5A10" w14:textId="7BF2BCD2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65C4F133" w14:textId="7A014A45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41 (15.4</w:t>
            </w:r>
            <w:r w:rsidR="00AA2BB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40.32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4F66261D" w14:textId="321C778B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</w:t>
            </w:r>
            <w:r w:rsidR="00AA2BB7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 xml:space="preserve"> (12.00, 37.1</w:t>
            </w:r>
            <w:r w:rsidR="00AA2BB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7BF5F85A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BFEF381" w14:textId="14BC5713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0ED0819F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7009577F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27E2ABC4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609B05E" w14:textId="3DE4343A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7CBFD74B" w14:textId="302503F1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9</w:t>
            </w:r>
            <w:r w:rsidR="00AA2BB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4.9</w:t>
            </w:r>
            <w:r w:rsidR="00AA2BB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 39.99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66B34D95" w14:textId="041A6DC2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</w:t>
            </w:r>
            <w:r w:rsidR="00AA2BB7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 xml:space="preserve"> (11.13, 36.</w:t>
            </w:r>
            <w:r w:rsidR="00AA2BB7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3362731D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B31BDB5" w14:textId="26A09D26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1E47A67E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DCAEC2B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3831D4FB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C391ECE" w14:textId="6AC46464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765F8FFC" w14:textId="53A1DFE9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7</w:t>
            </w:r>
            <w:r w:rsidR="00AA2BB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AA2BB7">
              <w:rPr>
                <w:rFonts w:ascii="Times New Roman" w:hAnsi="Times New Roman" w:cs="Times New Roman"/>
              </w:rPr>
              <w:t>2.02</w:t>
            </w:r>
            <w:r>
              <w:rPr>
                <w:rFonts w:ascii="Times New Roman" w:hAnsi="Times New Roman" w:cs="Times New Roman"/>
              </w:rPr>
              <w:t>, 36.75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4B23BDDE" w14:textId="4810F302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7</w:t>
            </w:r>
            <w:r w:rsidR="00AA2BB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7.79, 30.</w:t>
            </w:r>
            <w:r w:rsidR="00AA2BB7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24CB6571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51A1B10C" w14:textId="0B95D714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4311F9CB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3A8B1D2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0F90BF09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3B0B53D1" w14:textId="3EFD7271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C9B3D30" w14:textId="100C0E84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0</w:t>
            </w:r>
            <w:r w:rsidR="00AA2BB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10.1</w:t>
            </w:r>
            <w:r w:rsidR="00AA2BB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33.7</w:t>
            </w:r>
            <w:r w:rsidR="00AA2BB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2A87201F" w14:textId="0F52FDEC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3</w:t>
            </w:r>
            <w:r w:rsidR="00AA2BB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5.90, 25.3</w:t>
            </w:r>
            <w:r w:rsidR="00AA2BB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21C90741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DAA126E" w14:textId="2AF62A9E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0091F383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7A378B47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0B77547D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D402C76" w14:textId="7BF0ED6A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51F69FC1" w14:textId="2FEB654E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0</w:t>
            </w:r>
            <w:r w:rsidR="00AA2BB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8.52, 31.78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7D5B96BC" w14:textId="27E192E9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1</w:t>
            </w:r>
            <w:r w:rsidR="00AA2BB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4.77, 21.</w:t>
            </w:r>
            <w:r w:rsidR="00AA2BB7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6247614C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272E992" w14:textId="72A2CC4C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2D77479A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402B650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795F13BB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538C131" w14:textId="4F84E74A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0D583C83" w14:textId="2CF6FEC0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1</w:t>
            </w:r>
            <w:r w:rsidR="00AA2BB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7.4</w:t>
            </w:r>
            <w:r w:rsidR="00AA2BB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29.78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D161A8D" w14:textId="76F2D193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5</w:t>
            </w:r>
            <w:r w:rsidR="00AA2BB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4.00, 18.8</w:t>
            </w:r>
            <w:r w:rsidR="00AA2BB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44145FFA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E177731" w14:textId="4FB444DA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65449A32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13DC52B3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385EC264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21D686F2" w14:textId="26543558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E03C16A" w14:textId="3C4D48A2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55 (6.52, 27.81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311FCEA2" w14:textId="62B5DA92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AA2BB7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 xml:space="preserve"> (3.44, 16.6</w:t>
            </w:r>
            <w:r w:rsidR="00AA2BB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08AB97AF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7B2E6DA1" w14:textId="711854B7" w:rsidR="004B6D3F" w:rsidRDefault="004B6D3F" w:rsidP="00A31C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h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F30BD4A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4BDA86D7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7B3CE6FE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6D823061" w14:textId="6A7687EC" w:rsidR="004B6D3F" w:rsidRDefault="004B6D3F" w:rsidP="00A31C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, IQR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686F505" w14:textId="01B0F9C0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05 (5.83, 26.33)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72729D5A" w14:textId="335FC8FE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5</w:t>
            </w:r>
            <w:r w:rsidR="00AA2BB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3.02, 14.</w:t>
            </w:r>
            <w:r w:rsidR="00AA2BB7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B6D3F" w:rsidRPr="00F32DAE" w14:paraId="3C586ECC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4B5ABCEB" w14:textId="551850D3" w:rsidR="004B6D3F" w:rsidRDefault="004B6D3F" w:rsidP="00482BD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-hosp</w:t>
            </w:r>
            <w:r>
              <w:rPr>
                <w:rFonts w:ascii="Times New Roman" w:hAnsi="Times New Roman" w:cs="Times New Roman"/>
              </w:rPr>
              <w:t>ital Mortality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730E57D0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084BBB9B" w14:textId="777777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3F" w:rsidRPr="00F32DAE" w14:paraId="0B791A88" w14:textId="77777777" w:rsidTr="004B6D3F">
        <w:trPr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6978C91" w14:textId="55DA478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7EF8578F" w14:textId="4C28E23F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  <w:r w:rsidR="00AA2B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184414B1" w14:textId="03601B92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45</w:t>
            </w:r>
            <w:r w:rsidR="00AA2BB7">
              <w:rPr>
                <w:rFonts w:ascii="Times New Roman" w:hAnsi="Times New Roman" w:cs="Times New Roman"/>
              </w:rPr>
              <w:t>1</w:t>
            </w:r>
          </w:p>
        </w:tc>
      </w:tr>
      <w:tr w:rsidR="004B6D3F" w:rsidRPr="00F32DAE" w14:paraId="33B2387C" w14:textId="77777777" w:rsidTr="004B6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14:paraId="0886F1EF" w14:textId="6A086F77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552" w:type="dxa"/>
            <w:tcBorders>
              <w:left w:val="single" w:sz="4" w:space="0" w:color="auto"/>
            </w:tcBorders>
            <w:vAlign w:val="center"/>
          </w:tcPr>
          <w:p w14:paraId="3BFC10B3" w14:textId="5B89F5B9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,85</w:t>
            </w:r>
            <w:r w:rsidR="00AA2B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  <w:tcBorders>
              <w:right w:val="single" w:sz="4" w:space="0" w:color="auto"/>
            </w:tcBorders>
            <w:vAlign w:val="center"/>
          </w:tcPr>
          <w:p w14:paraId="501989AE" w14:textId="4092E570" w:rsidR="004B6D3F" w:rsidRDefault="004B6D3F" w:rsidP="00482BD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7</w:t>
            </w:r>
            <w:r w:rsidR="00AA2BB7">
              <w:rPr>
                <w:rFonts w:ascii="Times New Roman" w:hAnsi="Times New Roman" w:cs="Times New Roman"/>
              </w:rPr>
              <w:t>00</w:t>
            </w:r>
          </w:p>
        </w:tc>
      </w:tr>
    </w:tbl>
    <w:p w14:paraId="67D536EA" w14:textId="2C264BEE" w:rsidR="0048036E" w:rsidRDefault="0048036E"/>
    <w:sectPr w:rsidR="004803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F66B02" w14:textId="77777777" w:rsidR="00CC3174" w:rsidRDefault="00CC3174" w:rsidP="00715990">
      <w:r>
        <w:separator/>
      </w:r>
    </w:p>
  </w:endnote>
  <w:endnote w:type="continuationSeparator" w:id="0">
    <w:p w14:paraId="131185D0" w14:textId="77777777" w:rsidR="00CC3174" w:rsidRDefault="00CC3174" w:rsidP="00715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2C928" w14:textId="77777777" w:rsidR="00CC3174" w:rsidRDefault="00CC3174" w:rsidP="00715990">
      <w:r>
        <w:separator/>
      </w:r>
    </w:p>
  </w:footnote>
  <w:footnote w:type="continuationSeparator" w:id="0">
    <w:p w14:paraId="56E70141" w14:textId="77777777" w:rsidR="00CC3174" w:rsidRDefault="00CC3174" w:rsidP="00715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xxezx215xfvlezsznvfwt0tp0wa50asz5r&quot;&gt;My EndNote Library111&lt;record-ids&gt;&lt;item&gt;27&lt;/item&gt;&lt;/record-ids&gt;&lt;/item&gt;&lt;/Libraries&gt;"/>
  </w:docVars>
  <w:rsids>
    <w:rsidRoot w:val="00751A83"/>
    <w:rsid w:val="000A3ACC"/>
    <w:rsid w:val="000D243E"/>
    <w:rsid w:val="000F1117"/>
    <w:rsid w:val="001C69B7"/>
    <w:rsid w:val="001F1E92"/>
    <w:rsid w:val="00205D65"/>
    <w:rsid w:val="002252DB"/>
    <w:rsid w:val="002511FE"/>
    <w:rsid w:val="002963F4"/>
    <w:rsid w:val="00311958"/>
    <w:rsid w:val="0039622E"/>
    <w:rsid w:val="003E5DE8"/>
    <w:rsid w:val="00412823"/>
    <w:rsid w:val="00426811"/>
    <w:rsid w:val="0048036E"/>
    <w:rsid w:val="00482BD3"/>
    <w:rsid w:val="004B53F9"/>
    <w:rsid w:val="004B6D3F"/>
    <w:rsid w:val="004F7BB1"/>
    <w:rsid w:val="00526CD8"/>
    <w:rsid w:val="00543CF5"/>
    <w:rsid w:val="005446C8"/>
    <w:rsid w:val="00545791"/>
    <w:rsid w:val="00572501"/>
    <w:rsid w:val="00635F98"/>
    <w:rsid w:val="00662E22"/>
    <w:rsid w:val="006B4B64"/>
    <w:rsid w:val="006E589B"/>
    <w:rsid w:val="00715990"/>
    <w:rsid w:val="00726294"/>
    <w:rsid w:val="00751A83"/>
    <w:rsid w:val="007F3B31"/>
    <w:rsid w:val="00810145"/>
    <w:rsid w:val="00810179"/>
    <w:rsid w:val="0083792C"/>
    <w:rsid w:val="00851D74"/>
    <w:rsid w:val="009344E1"/>
    <w:rsid w:val="009519C2"/>
    <w:rsid w:val="009D68E3"/>
    <w:rsid w:val="00A262EE"/>
    <w:rsid w:val="00A31C94"/>
    <w:rsid w:val="00A503CC"/>
    <w:rsid w:val="00A828DA"/>
    <w:rsid w:val="00AA2BB7"/>
    <w:rsid w:val="00B024A6"/>
    <w:rsid w:val="00BA51E0"/>
    <w:rsid w:val="00BC7A19"/>
    <w:rsid w:val="00BE379F"/>
    <w:rsid w:val="00C36221"/>
    <w:rsid w:val="00C61E1E"/>
    <w:rsid w:val="00C738AD"/>
    <w:rsid w:val="00C903CF"/>
    <w:rsid w:val="00CC3174"/>
    <w:rsid w:val="00D107A3"/>
    <w:rsid w:val="00D24E9E"/>
    <w:rsid w:val="00D661DF"/>
    <w:rsid w:val="00E92B63"/>
    <w:rsid w:val="00EB0714"/>
    <w:rsid w:val="00F32DAE"/>
    <w:rsid w:val="00F40BDD"/>
    <w:rsid w:val="00F6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AF0BD"/>
  <w15:chartTrackingRefBased/>
  <w15:docId w15:val="{8443563D-1D64-4012-954C-202654C1A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2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F32D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F32DA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F32DA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F32DA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F1E9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F1E9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F1E9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F1E92"/>
    <w:rPr>
      <w:rFonts w:ascii="等线" w:eastAsia="等线" w:hAnsi="等线"/>
      <w:noProof/>
      <w:sz w:val="20"/>
    </w:rPr>
  </w:style>
  <w:style w:type="paragraph" w:styleId="a5">
    <w:name w:val="header"/>
    <w:basedOn w:val="a"/>
    <w:link w:val="a6"/>
    <w:uiPriority w:val="99"/>
    <w:unhideWhenUsed/>
    <w:rsid w:val="00715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1599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15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15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59761D-D2BE-4000-A213-E3021E830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18</TotalTime>
  <Pages>2</Pages>
  <Words>280</Words>
  <Characters>1600</Characters>
  <Application>Microsoft Office Word</Application>
  <DocSecurity>0</DocSecurity>
  <Lines>13</Lines>
  <Paragraphs>3</Paragraphs>
  <ScaleCrop>false</ScaleCrop>
  <Company/>
  <LinksUpToDate>false</LinksUpToDate>
  <CharactersWithSpaces>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</dc:creator>
  <cp:keywords/>
  <dc:description/>
  <cp:lastModifiedBy>Ayo</cp:lastModifiedBy>
  <cp:revision>17</cp:revision>
  <dcterms:created xsi:type="dcterms:W3CDTF">2024-06-13T04:43:00Z</dcterms:created>
  <dcterms:modified xsi:type="dcterms:W3CDTF">2024-12-23T10:41:00Z</dcterms:modified>
</cp:coreProperties>
</file>